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5E2BAC" w14:paraId="01E1AB1A" w14:textId="77777777" w:rsidTr="00B73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D9D9D9" w:themeFill="background1" w:themeFillShade="D9"/>
          </w:tcPr>
          <w:p w14:paraId="04DC51D5" w14:textId="77777777" w:rsidR="005E2BAC" w:rsidRPr="00946B03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iCs/>
                <w:lang w:val="en-US"/>
              </w:rPr>
            </w:pPr>
            <w:bookmarkStart w:id="0" w:name="_Hlk143777698"/>
            <w:r>
              <w:rPr>
                <w:i/>
                <w:iCs/>
                <w:lang w:val="en-US"/>
              </w:rPr>
              <w:t>Gene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133C0C15" w14:textId="77777777" w:rsidR="005E2BAC" w:rsidRPr="006841DE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841DE">
              <w:rPr>
                <w:lang w:val="en-US"/>
              </w:rPr>
              <w:t>H</w:t>
            </w:r>
            <w:r w:rsidRPr="006841DE">
              <w:t>uh7.5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01A841D9" w14:textId="77777777" w:rsidR="005E2BAC" w:rsidRPr="006841DE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841DE">
              <w:rPr>
                <w:lang w:val="en-US"/>
              </w:rPr>
              <w:t>P</w:t>
            </w:r>
            <w:r w:rsidRPr="006841DE">
              <w:t>HH (</w:t>
            </w:r>
            <w:proofErr w:type="spellStart"/>
            <w:r w:rsidRPr="006841DE">
              <w:t>donor</w:t>
            </w:r>
            <w:proofErr w:type="spellEnd"/>
            <w:r w:rsidRPr="006841DE">
              <w:t xml:space="preserve"> 1)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2EF2C87F" w14:textId="77777777" w:rsidR="005E2BAC" w:rsidRPr="006841DE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841DE">
              <w:rPr>
                <w:lang w:val="en-US"/>
              </w:rPr>
              <w:t>P</w:t>
            </w:r>
            <w:r w:rsidRPr="006841DE">
              <w:t>HH (</w:t>
            </w:r>
            <w:proofErr w:type="spellStart"/>
            <w:r w:rsidRPr="006841DE">
              <w:t>donor</w:t>
            </w:r>
            <w:proofErr w:type="spellEnd"/>
            <w:r w:rsidRPr="006841DE">
              <w:t xml:space="preserve"> 2)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33027F7D" w14:textId="77777777" w:rsidR="005E2BAC" w:rsidRPr="006841DE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841DE">
              <w:rPr>
                <w:lang w:val="en-US"/>
              </w:rPr>
              <w:t>P</w:t>
            </w:r>
            <w:r w:rsidRPr="006841DE">
              <w:t>HH (</w:t>
            </w:r>
            <w:proofErr w:type="spellStart"/>
            <w:r w:rsidRPr="006841DE">
              <w:t>donor</w:t>
            </w:r>
            <w:proofErr w:type="spellEnd"/>
            <w:r w:rsidRPr="006841DE">
              <w:t xml:space="preserve"> 3)</w:t>
            </w:r>
          </w:p>
        </w:tc>
      </w:tr>
      <w:tr w:rsidR="005E2BAC" w14:paraId="4BF65189" w14:textId="77777777" w:rsidTr="00B73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auto"/>
            <w:vAlign w:val="bottom"/>
          </w:tcPr>
          <w:p w14:paraId="496DC79E" w14:textId="77777777" w:rsidR="005E2BAC" w:rsidRPr="006841DE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iCs/>
                <w:color w:val="808080" w:themeColor="background1" w:themeShade="80"/>
                <w:lang w:val="en-US"/>
              </w:rPr>
            </w:pPr>
            <w:r w:rsidRPr="00644039">
              <w:rPr>
                <w:rFonts w:eastAsia="Times New Roman" w:cs="Calibri"/>
                <w:i/>
                <w:iCs/>
                <w:color w:val="808080" w:themeColor="background1" w:themeShade="80"/>
              </w:rPr>
              <w:t>ADAM10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138FDF51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  <w:b/>
                <w:bCs/>
              </w:rPr>
              <w:t>9.319873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1176F03C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  <w:b/>
                <w:bCs/>
              </w:rPr>
              <w:t>11.02125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1AEADE0E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  <w:b/>
                <w:bCs/>
              </w:rPr>
              <w:t>6.138738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3F5571AA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  <w:b/>
                <w:bCs/>
              </w:rPr>
              <w:t>14.38087</w:t>
            </w:r>
          </w:p>
        </w:tc>
      </w:tr>
      <w:tr w:rsidR="005E2BAC" w14:paraId="3D90F39B" w14:textId="77777777" w:rsidTr="00B73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auto"/>
            <w:vAlign w:val="bottom"/>
          </w:tcPr>
          <w:p w14:paraId="43A2D940" w14:textId="77777777" w:rsidR="005E2BAC" w:rsidRPr="006841DE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iCs/>
                <w:color w:val="808080" w:themeColor="background1" w:themeShade="80"/>
                <w:lang w:val="en-US"/>
              </w:rPr>
            </w:pPr>
            <w:r w:rsidRPr="00644039">
              <w:rPr>
                <w:rFonts w:eastAsia="Times New Roman" w:cs="Calibri"/>
                <w:i/>
                <w:iCs/>
                <w:color w:val="808080" w:themeColor="background1" w:themeShade="80"/>
              </w:rPr>
              <w:t>ADAM11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597535FA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0.082497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00A4ADD6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0.009002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48ADA171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0.004224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48173675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0</w:t>
            </w:r>
          </w:p>
        </w:tc>
      </w:tr>
      <w:tr w:rsidR="005E2BAC" w14:paraId="02C6B0AE" w14:textId="77777777" w:rsidTr="00B73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auto"/>
            <w:vAlign w:val="bottom"/>
          </w:tcPr>
          <w:p w14:paraId="7CDE579F" w14:textId="77777777" w:rsidR="005E2BAC" w:rsidRPr="006841DE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iCs/>
                <w:color w:val="808080" w:themeColor="background1" w:themeShade="80"/>
                <w:lang w:val="en-US"/>
              </w:rPr>
            </w:pPr>
            <w:r w:rsidRPr="00644039">
              <w:rPr>
                <w:rFonts w:eastAsia="Times New Roman" w:cs="Calibri"/>
                <w:i/>
                <w:iCs/>
                <w:color w:val="808080" w:themeColor="background1" w:themeShade="80"/>
              </w:rPr>
              <w:t>ADAM12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78D4788D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0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0A21BAED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0.087102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4B0CD9C2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0.016349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470AC224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0.084175</w:t>
            </w:r>
          </w:p>
        </w:tc>
      </w:tr>
      <w:tr w:rsidR="005E2BAC" w14:paraId="4F2AA474" w14:textId="77777777" w:rsidTr="00B73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auto"/>
            <w:vAlign w:val="bottom"/>
          </w:tcPr>
          <w:p w14:paraId="1B74AF45" w14:textId="77777777" w:rsidR="005E2BAC" w:rsidRPr="006841DE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iCs/>
                <w:color w:val="808080" w:themeColor="background1" w:themeShade="80"/>
                <w:lang w:val="en-US"/>
              </w:rPr>
            </w:pPr>
            <w:r w:rsidRPr="00644039">
              <w:rPr>
                <w:rFonts w:eastAsia="Times New Roman" w:cs="Calibri"/>
                <w:i/>
                <w:iCs/>
                <w:color w:val="808080" w:themeColor="background1" w:themeShade="80"/>
              </w:rPr>
              <w:t>ADAM15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6674BC6A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0.764914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276D10E4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0.694496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1E2DC143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1.040385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5C5BF749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0.912828</w:t>
            </w:r>
          </w:p>
        </w:tc>
      </w:tr>
      <w:tr w:rsidR="005E2BAC" w14:paraId="010AB839" w14:textId="77777777" w:rsidTr="00B73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auto"/>
            <w:vAlign w:val="bottom"/>
          </w:tcPr>
          <w:p w14:paraId="31F3D66D" w14:textId="77777777" w:rsidR="005E2BAC" w:rsidRPr="006841DE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iCs/>
                <w:color w:val="808080" w:themeColor="background1" w:themeShade="80"/>
                <w:lang w:val="en-US"/>
              </w:rPr>
            </w:pPr>
            <w:r w:rsidRPr="00644039">
              <w:rPr>
                <w:rFonts w:eastAsia="Times New Roman" w:cs="Calibri"/>
                <w:i/>
                <w:iCs/>
                <w:color w:val="808080" w:themeColor="background1" w:themeShade="80"/>
              </w:rPr>
              <w:t>ADAM17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7275D6BB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  <w:b/>
                <w:bCs/>
              </w:rPr>
              <w:t>4.977838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2DBBBA8C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  <w:b/>
                <w:bCs/>
              </w:rPr>
              <w:t>2.863541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15F05505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  <w:b/>
                <w:bCs/>
              </w:rPr>
              <w:t>3.084417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3FFA5138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  <w:b/>
                <w:bCs/>
              </w:rPr>
              <w:t>6.83253</w:t>
            </w:r>
          </w:p>
        </w:tc>
      </w:tr>
      <w:tr w:rsidR="005E2BAC" w14:paraId="36BD11C6" w14:textId="77777777" w:rsidTr="00B73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auto"/>
            <w:vAlign w:val="bottom"/>
          </w:tcPr>
          <w:p w14:paraId="134A253F" w14:textId="77777777" w:rsidR="005E2BAC" w:rsidRPr="006841DE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iCs/>
                <w:color w:val="808080" w:themeColor="background1" w:themeShade="80"/>
                <w:lang w:val="en-US"/>
              </w:rPr>
            </w:pPr>
            <w:r w:rsidRPr="00644039">
              <w:rPr>
                <w:rFonts w:eastAsia="Times New Roman" w:cs="Calibri"/>
                <w:i/>
                <w:iCs/>
                <w:color w:val="808080" w:themeColor="background1" w:themeShade="80"/>
              </w:rPr>
              <w:t>ADAM18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1E83A0C1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0.006859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3ABADA4D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0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2D55976D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0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479EEB7E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0</w:t>
            </w:r>
          </w:p>
        </w:tc>
      </w:tr>
      <w:tr w:rsidR="005E2BAC" w14:paraId="5DED7F39" w14:textId="77777777" w:rsidTr="00B73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shd w:val="clear" w:color="auto" w:fill="auto"/>
            <w:vAlign w:val="bottom"/>
          </w:tcPr>
          <w:p w14:paraId="0E5F99F9" w14:textId="77777777" w:rsidR="005E2BAC" w:rsidRPr="006841DE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iCs/>
                <w:color w:val="808080" w:themeColor="background1" w:themeShade="80"/>
                <w:lang w:val="en-US"/>
              </w:rPr>
            </w:pPr>
            <w:r w:rsidRPr="00644039">
              <w:rPr>
                <w:rFonts w:eastAsia="Times New Roman" w:cs="Calibri"/>
                <w:i/>
                <w:iCs/>
                <w:color w:val="808080" w:themeColor="background1" w:themeShade="80"/>
              </w:rPr>
              <w:t>ADAM19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04A28C0D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0.057844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6AE370BD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1.73492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3268EE55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1.296278</w:t>
            </w:r>
          </w:p>
        </w:tc>
        <w:tc>
          <w:tcPr>
            <w:tcW w:w="1812" w:type="dxa"/>
            <w:shd w:val="clear" w:color="auto" w:fill="auto"/>
            <w:vAlign w:val="bottom"/>
          </w:tcPr>
          <w:p w14:paraId="7E8C0D77" w14:textId="77777777" w:rsidR="005E2BAC" w:rsidRDefault="005E2BAC" w:rsidP="00B7318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44039">
              <w:rPr>
                <w:rFonts w:eastAsia="Times New Roman" w:cs="Calibri"/>
              </w:rPr>
              <w:t>2.224727</w:t>
            </w:r>
          </w:p>
        </w:tc>
      </w:tr>
      <w:bookmarkEnd w:id="0"/>
    </w:tbl>
    <w:p w14:paraId="3D15C229" w14:textId="77777777" w:rsidR="00EB4EA1" w:rsidRDefault="00EB4EA1"/>
    <w:sectPr w:rsidR="00EB4EA1" w:rsidSect="00407C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BAC"/>
    <w:rsid w:val="0004223E"/>
    <w:rsid w:val="00407CC9"/>
    <w:rsid w:val="005E2BAC"/>
    <w:rsid w:val="00B80A00"/>
    <w:rsid w:val="00EB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CD63B"/>
  <w15:chartTrackingRefBased/>
  <w15:docId w15:val="{C474DDD3-000E-462B-95A5-7481AF567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BA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5E2BA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qui, Belen</dc:creator>
  <cp:keywords/>
  <dc:description/>
  <cp:lastModifiedBy>Carriqui, Belen</cp:lastModifiedBy>
  <cp:revision>1</cp:revision>
  <dcterms:created xsi:type="dcterms:W3CDTF">2023-08-30T14:38:00Z</dcterms:created>
  <dcterms:modified xsi:type="dcterms:W3CDTF">2023-08-30T15:00:00Z</dcterms:modified>
</cp:coreProperties>
</file>